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Table S1: </w:t>
      </w:r>
      <w:r>
        <w:rPr>
          <w:b w:val="false"/>
          <w:color w:val="000000"/>
          <w:sz w:val="24"/>
          <w:szCs w:val="24"/>
          <w:lang w:val="en-US"/>
        </w:rPr>
        <w:t>Pearson correlation coefficients between changes in IS or insulin secretion and endocrine determinants due to caloric restriction (CR) and refeeding (RF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3675</wp:posOffset>
                </wp:positionV>
                <wp:extent cx="7900035" cy="4572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0035" cy="4572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7"/>
                              <w:gridCol w:w="1134"/>
                              <w:gridCol w:w="1134"/>
                              <w:gridCol w:w="1134"/>
                              <w:gridCol w:w="1134"/>
                              <w:gridCol w:w="391"/>
                              <w:gridCol w:w="1134"/>
                              <w:gridCol w:w="1134"/>
                              <w:gridCol w:w="1560"/>
                              <w:gridCol w:w="1559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Δ HOMA-I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Δ Matsuda-ISI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Δ Stumvoll-Index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lang w:val="en-US"/>
                                    </w:rPr>
                                    <w:t xml:space="preserve"> tAUC-insulin/tAUC-gluc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R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Adipokin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lept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0.36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adiponect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-0.38*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leptin/adiponect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-0.52**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-0.46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ghrel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0.62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0.83***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Thyroid hormon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20" w:after="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fT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-0.40*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fT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-0.38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Δ T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</w:rPr>
                                    <w:t>-0.38*</w:t>
                                  </w:r>
                                </w:p>
                              </w:tc>
                              <w:tc>
                                <w:tcPr>
                                  <w:tcW w:w="39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2.05pt;height:360pt;mso-wrap-distance-left:7.05pt;mso-wrap-distance-right:7.05pt;mso-wrap-distance-top:0pt;mso-wrap-distance-bottom:0pt;margin-top:15.25pt;mso-position-vertical-relative:text;margin-left:46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4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7"/>
                        <w:gridCol w:w="1134"/>
                        <w:gridCol w:w="1134"/>
                        <w:gridCol w:w="1134"/>
                        <w:gridCol w:w="1134"/>
                        <w:gridCol w:w="391"/>
                        <w:gridCol w:w="1134"/>
                        <w:gridCol w:w="1134"/>
                        <w:gridCol w:w="1560"/>
                        <w:gridCol w:w="1559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Δ HOMA-IR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Δ Matsuda-ISI</w:t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Δ Stumvoll-Index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Δ</w:t>
                            </w:r>
                            <w:r>
                              <w:rPr>
                                <w:rFonts w:cs="Arial"/>
                                <w:b/>
                                <w:lang w:val="en-US"/>
                              </w:rPr>
                              <w:t xml:space="preserve"> tAUC-insulin/tAUC-glucose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7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R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Adipokin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lept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0.36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adiponect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-0.38*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leptin/adiponect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-0.52**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-0.46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ghrel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0.62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0.83***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Thyroid hormone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20" w:after="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fT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-0.40*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fT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3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-0.38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Δ TS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-0.38*</w:t>
                            </w:r>
                          </w:p>
                        </w:tc>
                        <w:tc>
                          <w:tcPr>
                            <w:tcW w:w="39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*p&lt;0.05, **p&lt;0.01, ***p&lt;0.001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  <w:t>IS, insulin sensitivity; HOMA-index, homeostasis model assessment of insulin resistance; OGTT, oral glucose tolerance test; iAUC, incremental area under the curve; tAUC, total area under the curve; Matsuda-ISI, Mastsuda insulin sensitivity index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0"/>
    </w:pPr>
    <w:rPr>
      <w:b/>
      <w:bCs/>
      <w:color w:val="4F81BD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3:05:00Z</dcterms:created>
  <dc:creator>Judith Karschin</dc:creator>
  <dc:description/>
  <dc:language>en-US</dc:language>
  <cp:lastModifiedBy>Judith Karschin</cp:lastModifiedBy>
  <cp:lastPrinted>2014-11-05T07:48:00Z</cp:lastPrinted>
  <dcterms:modified xsi:type="dcterms:W3CDTF">2014-11-19T13:05:00Z</dcterms:modified>
  <cp:revision>2</cp:revision>
  <dc:subject/>
  <dc:title/>
</cp:coreProperties>
</file>